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w:widowControl w:val="0"/>
        <w:spacing w:line="288" w:lineRule="auto"/>
        <w:ind w:left="108" w:hanging="108"/>
        <w:rPr>
          <w:sz w:val="22"/>
          <w:szCs w:val="22"/>
        </w:rPr>
      </w:pPr>
      <w:r>
        <w:rPr>
          <w:sz w:val="22"/>
          <w:szCs w:val="22"/>
          <w:rtl w:val="0"/>
          <w:lang w:val="en-US"/>
        </w:rPr>
        <w:t>S1</w:t>
      </w:r>
      <w:r>
        <w:rPr>
          <w:sz w:val="22"/>
          <w:szCs w:val="22"/>
          <w:rtl w:val="0"/>
          <w:lang w:val="en-US"/>
        </w:rPr>
        <w:t xml:space="preserve"> Table - Citation count of </w:t>
      </w:r>
      <w:r>
        <w:rPr>
          <w:sz w:val="22"/>
          <w:szCs w:val="22"/>
          <w:rtl w:val="0"/>
          <w:lang w:val="en-US"/>
        </w:rPr>
        <w:t>the 100 most</w:t>
      </w:r>
      <w:r>
        <w:rPr>
          <w:sz w:val="22"/>
          <w:szCs w:val="22"/>
          <w:rtl w:val="0"/>
        </w:rPr>
        <w:t>‐</w:t>
      </w:r>
      <w:r>
        <w:rPr>
          <w:sz w:val="22"/>
          <w:szCs w:val="22"/>
          <w:rtl w:val="0"/>
          <w:lang w:val="en-US"/>
        </w:rPr>
        <w:t>cited publications</w:t>
      </w:r>
    </w:p>
    <w:p>
      <w:pPr>
        <w:pStyle w:val="Body"/>
        <w:widowControl w:val="0"/>
        <w:spacing w:line="288" w:lineRule="auto"/>
        <w:ind w:left="108" w:hanging="108"/>
        <w:jc w:val="center"/>
        <w:rPr>
          <w:sz w:val="20"/>
          <w:szCs w:val="20"/>
        </w:rPr>
      </w:pPr>
    </w:p>
    <w:tbl>
      <w:tblPr>
        <w:tblW w:w="15400" w:type="dxa"/>
        <w:jc w:val="center"/>
        <w:tblInd w:w="216"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dd4e9"/>
        <w:tblLayout w:type="fixed"/>
      </w:tblPr>
      <w:tblGrid>
        <w:gridCol w:w="5674"/>
        <w:gridCol w:w="4465"/>
        <w:gridCol w:w="1052"/>
        <w:gridCol w:w="1052"/>
        <w:gridCol w:w="1052"/>
        <w:gridCol w:w="1052"/>
        <w:gridCol w:w="1053"/>
      </w:tblGrid>
      <w:tr>
        <w:tblPrEx>
          <w:shd w:val="clear" w:color="auto" w:fill="cdd4e9"/>
        </w:tblPrEx>
        <w:trPr>
          <w:trHeight w:val="1013"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b w:val="1"/>
                <w:bCs w:val="1"/>
                <w:sz w:val="20"/>
                <w:szCs w:val="20"/>
                <w:rtl w:val="0"/>
              </w:rPr>
              <w:t>Author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b w:val="1"/>
                <w:bCs w:val="1"/>
                <w:sz w:val="20"/>
                <w:szCs w:val="20"/>
                <w:rtl w:val="0"/>
              </w:rPr>
              <w:t>Titl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b w:val="1"/>
                <w:bCs w:val="1"/>
                <w:sz w:val="20"/>
                <w:szCs w:val="20"/>
                <w:rtl w:val="0"/>
              </w:rPr>
              <w:t>Year</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b w:val="1"/>
                <w:bCs w:val="1"/>
                <w:sz w:val="20"/>
                <w:szCs w:val="20"/>
                <w:rtl w:val="0"/>
                <w:lang w:val="en-US"/>
              </w:rPr>
              <w:t>Citation count (Scopus)</w:t>
            </w:r>
          </w:p>
        </w:tc>
        <w:tc>
          <w:tcPr>
            <w:tcW w:type="dxa" w:w="1052"/>
            <w:tcBorders>
              <w:top w:val="single" w:color="000000" w:sz="4" w:space="0" w:shadow="0" w:frame="0"/>
              <w:left w:val="single" w:color="000000" w:sz="4" w:space="0" w:shadow="0" w:frame="0"/>
              <w:bottom w:val="single" w:color="7f7f7f" w:sz="8"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b w:val="1"/>
                <w:bCs w:val="1"/>
                <w:sz w:val="20"/>
                <w:szCs w:val="20"/>
                <w:rtl w:val="0"/>
                <w:lang w:val="en-US"/>
              </w:rPr>
              <w:t>Citation count (Web of Scienc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b w:val="1"/>
                <w:bCs w:val="1"/>
                <w:sz w:val="20"/>
                <w:szCs w:val="20"/>
                <w:rtl w:val="0"/>
                <w:lang w:val="en-US"/>
              </w:rPr>
              <w:t>Citation count (Google Scholar)</w:t>
            </w:r>
          </w:p>
        </w:tc>
        <w:tc>
          <w:tcPr>
            <w:tcW w:type="dxa" w:w="1052"/>
            <w:tcBorders>
              <w:top w:val="single" w:color="000000" w:sz="4" w:space="0" w:shadow="0" w:frame="0"/>
              <w:left w:val="single" w:color="000000" w:sz="4" w:space="0" w:shadow="0" w:frame="0"/>
              <w:bottom w:val="single" w:color="7f7f7f" w:sz="8"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b w:val="1"/>
                <w:bCs w:val="1"/>
                <w:sz w:val="20"/>
                <w:szCs w:val="20"/>
                <w:rtl w:val="0"/>
                <w:lang w:val="en-US"/>
              </w:rPr>
              <w:t>Mean c</w:t>
            </w:r>
            <w:r>
              <w:rPr>
                <w:b w:val="1"/>
                <w:bCs w:val="1"/>
                <w:sz w:val="20"/>
                <w:szCs w:val="20"/>
                <w:rtl w:val="0"/>
                <w:lang w:val="en-US"/>
                <w14:textOutline w14:w="12700" w14:cap="flat">
                  <w14:noFill/>
                  <w14:miter w14:lim="400000"/>
                </w14:textOutline>
              </w:rPr>
              <w:t>itation density</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DiFranza JR, Aligne CA, Weitzman 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renatal and Postnatal Environmental Tobacco Smoke Exposure and Children's Healt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4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49</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8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90.4</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Breton CV, Byun HM, Wenten M, Pan F, Yang A, Gilliland F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renatal tobacco smoke exposure affects global and gene-specific DNA methylatio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8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35</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7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86.93</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eitzman M, Gortmaker S, Klein Walker D, Sobol A</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aternal smoking and childhood asthm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0</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6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4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9.67</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igle DT, Arbuckle TE, Turner MC, B</w:t>
            </w:r>
            <w:r>
              <w:rPr>
                <w:rFonts w:ascii="Times New Roman" w:hAnsi="Times New Roman" w:hint="default"/>
                <w:sz w:val="20"/>
                <w:szCs w:val="20"/>
                <w:rtl w:val="0"/>
              </w:rPr>
              <w:t>é</w:t>
            </w:r>
            <w:r>
              <w:rPr>
                <w:rFonts w:ascii="Times New Roman" w:hAnsi="Times New Roman"/>
                <w:sz w:val="20"/>
                <w:szCs w:val="20"/>
                <w:rtl w:val="0"/>
              </w:rPr>
              <w:t>rub</w:t>
            </w:r>
            <w:r>
              <w:rPr>
                <w:rFonts w:ascii="Times New Roman" w:hAnsi="Times New Roman" w:hint="default"/>
                <w:sz w:val="20"/>
                <w:szCs w:val="20"/>
                <w:rtl w:val="0"/>
              </w:rPr>
              <w:t xml:space="preserve">é </w:t>
            </w:r>
            <w:r>
              <w:rPr>
                <w:rFonts w:ascii="Times New Roman" w:hAnsi="Times New Roman"/>
                <w:sz w:val="20"/>
                <w:szCs w:val="20"/>
                <w:rtl w:val="0"/>
              </w:rPr>
              <w:t>A, Yang Q, Liu S, Krewski 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pidemiologic evidence of relationships between reproductive and child health outcomes and environmental chemical contaminant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3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96</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3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60.79</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Hofhuis W, de Jongste JC, Merkus PJF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Adverse health effects of prenatal and postnatal tobacco smoke exposure on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6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37</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6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38.42</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eitzman M, Gortmaker S, Sobol A</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aternal smoking and behavior problems of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2</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6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2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1.56</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trzelak A, Ratajczak A, Adamiec A, Feleszko W</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obacco smoke induces and alters immune responses in the lung triggering inflammation, allergy, asthma and other lung diseases: A mechanistic review</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3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24</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7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14.44</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Jones LL, Hashim A, McKeever T, Cook DG, Britton J, LeonardiBee 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rental and household smoking and the increased risk of bronchitis, bronchiolitis and other lower respiratory infections in infancy: Systematic review and meta-analysi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3</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7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48.71</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orbo GM, Fuciarelli F, Foresi A, De Benedetto F</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noring in children: Association with respiratory symptoms and passive smoking</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8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8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0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4.02</w:t>
            </w:r>
          </w:p>
        </w:tc>
      </w:tr>
      <w:tr>
        <w:tblPrEx>
          <w:shd w:val="clear" w:color="auto" w:fill="cdd4e9"/>
        </w:tblPrEx>
        <w:trPr>
          <w:trHeight w:val="1271"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ttenden S, Antova T, Neuberger M, Nikiforov B, De Sario M, Grize L, Heinrich J, Hruba F, Janssen N, LuttmannGibson H, Privalova L, Rudnai P, Splichalova A, Zlotkowska R, Fletcher T</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rental smoking and children's respiratory health: Independent effects of prenatal and postnatal exposur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6</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7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9</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8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8.53</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Banderali G, Martelli A, Landi M, Moretti F, Betti F, Radaelli G, Lassandro C, Verduci E</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hort and long term health effects of parental tobacco smoking during pregnancy and lactation: A descriptive review</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7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66</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1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60.48</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tzel RA, Pattishall EN, Haley NJ, Fletcher RH, Henderson FW</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ssive smoking and middle ear effusion among children in day car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2</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6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0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4.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Zar HJ, Ferkol TW</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e global burden of respiratory disease - Impact on child healt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5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52</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7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48.56</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Li YF, Gilliland FD, Berhane K, McConnell R, Gauderman WJ, Rappaport EB, Peters J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s of in utero and environmental tobacco smoke exposure on lung function in boys and girls with and without asthm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0</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5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3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6.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Julvez J, RibasFit</w:t>
            </w:r>
            <w:r>
              <w:rPr>
                <w:rFonts w:ascii="Times New Roman" w:hAnsi="Times New Roman" w:hint="default"/>
                <w:sz w:val="20"/>
                <w:szCs w:val="20"/>
                <w:rtl w:val="0"/>
              </w:rPr>
              <w:t xml:space="preserve">ó </w:t>
            </w:r>
            <w:r>
              <w:rPr>
                <w:rFonts w:ascii="Times New Roman" w:hAnsi="Times New Roman"/>
                <w:sz w:val="20"/>
                <w:szCs w:val="20"/>
                <w:rtl w:val="0"/>
              </w:rPr>
              <w:t>N, Torrent M, Forns M, GarciaEsteban R, Sunyer 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aternal smoking habits and cognitive development of children at age 4 years in a population-based birth cohort</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5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5</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4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6.42</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Gilliland FD, Berhane K, Li YF, Rappaport EB, Peters J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s of early onset asthma and in utero exposure to maternal smoking on childhood lung functio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5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5</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6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1.8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heraghi M, Salvi 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nvironmental tobacco smoke (ETS) and respiratory health in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5</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3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7.71</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igle DT, Arbuckle TE, Walker M, Wade MG, Liu S, Krewski 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nvironmental hazards: Evidence for effects on child healt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6</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6</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3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2.98</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cEvoy CT, Spindel ER</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ulmonary Effects of Maternal Smoking on the Fetus and Child: Effects on Lung Development, Respiratory Morbidities, and Life Long Lung Healt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4</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3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59.33</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 xml:space="preserve">Neri M, Ugolini D, Bonassi S, Fucic A, Holland N, Knudsen LE, </w:t>
            </w:r>
            <w:r>
              <w:rPr>
                <w:rFonts w:ascii="Times New Roman" w:hAnsi="Times New Roman" w:hint="default"/>
                <w:sz w:val="20"/>
                <w:szCs w:val="20"/>
                <w:rtl w:val="0"/>
              </w:rPr>
              <w:t>Š</w:t>
            </w:r>
            <w:r>
              <w:rPr>
                <w:rFonts w:ascii="Times New Roman" w:hAnsi="Times New Roman"/>
                <w:sz w:val="20"/>
                <w:szCs w:val="20"/>
                <w:rtl w:val="0"/>
              </w:rPr>
              <w:t>r</w:t>
            </w:r>
            <w:r>
              <w:rPr>
                <w:rFonts w:ascii="Times New Roman" w:hAnsi="Times New Roman" w:hint="default"/>
                <w:sz w:val="20"/>
                <w:szCs w:val="20"/>
                <w:rtl w:val="0"/>
              </w:rPr>
              <w:t>á</w:t>
            </w:r>
            <w:r>
              <w:rPr>
                <w:rFonts w:ascii="Times New Roman" w:hAnsi="Times New Roman"/>
                <w:sz w:val="20"/>
                <w:szCs w:val="20"/>
                <w:rtl w:val="0"/>
              </w:rPr>
              <w:t>m RJ, Ceppi M, Bocchini V, Merlo DF</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hildren's exposure to environmental pollutants and biomarkers of genetic damage: II Results of a comprehensive literature search and meta-analysi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6</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8</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0.33</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choeters G, Den Hond E, Zuurbier M, Naginiene R, Van Den Hazel P, Stilianakis N, Ronchetti R, Koppe JG</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admium and children: Exposure and health effect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6</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2</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0.74</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hang JS, Selvin S, Metayer C, Crouse V, Golembesky A, Buffler PA</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rental smoking and the risk of childhood leukemi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6</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0</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1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1.0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inkerton KE, Joad JP</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e mammalian respiratory system and critical windows of exposure for children's healt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0</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3.66</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cConnell R, Shen E, Gilliland FD, Jerrett M, Wolch J, Chang CC, Lurmann F, Berhane K</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A longitudinal cohort study of body mass index and childhood exposure to secondhand tobacco smoke and air pollution: The Southern California Children</w:t>
            </w:r>
            <w:r>
              <w:rPr>
                <w:rFonts w:ascii="Times New Roman" w:hAnsi="Times New Roman" w:hint="default"/>
                <w:sz w:val="20"/>
                <w:szCs w:val="20"/>
                <w:rtl w:val="0"/>
              </w:rPr>
              <w:t>’</w:t>
            </w:r>
            <w:r>
              <w:rPr>
                <w:rFonts w:ascii="Times New Roman" w:hAnsi="Times New Roman"/>
                <w:sz w:val="20"/>
                <w:szCs w:val="20"/>
                <w:rtl w:val="0"/>
              </w:rPr>
              <w:t>s Health Study</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7</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6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35.77</w:t>
            </w:r>
          </w:p>
        </w:tc>
      </w:tr>
      <w:tr>
        <w:tblPrEx>
          <w:shd w:val="clear" w:color="auto" w:fill="cdd4e9"/>
        </w:tblPrEx>
        <w:trPr>
          <w:trHeight w:val="101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ielsch JM, Katz J, Thulasiraj RD, Coles CL, Sheeladevi S, Yanik EL, Rahmathullah L</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xposure to indoor biomass fuel and tobacco smoke and risk of adverse reproductive outcomes, mortality, respiratory morbidity and growth among newborn infants in south Indi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3</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8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2.71</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Lam TH, Leung GM, Ho L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e effects of environmental tobacco smoke on health services utilization in the first eighteen months of lif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1.3</w:t>
            </w:r>
          </w:p>
        </w:tc>
      </w:tr>
      <w:tr>
        <w:tblPrEx>
          <w:shd w:val="clear" w:color="auto" w:fill="cdd4e9"/>
        </w:tblPrEx>
        <w:trPr>
          <w:trHeight w:val="63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arvis MT, Russell MAH, Feyerabend C, Eiser T, Morgan M, Gammage P, Gray E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ssive exposure to tobacco smoke: Saliva cotinine concentrations in a representative population sample of non-smoking school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8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17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7.43</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Haustein KO</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igarette smoking, nicotine and pregnancy</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6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88</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akefield M, Banham D, Martin J, Ruffin R, McCaul K, Badcock N</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Restrictions on smoking at home and urinary cotinine levels among children with asthm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0</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54</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Kishi R, Kobayashi S, Ikeno T, Araki A, Miyashita C, Itoh S, Sasaki S, Okada E, Kobayashi S, Kashino I, Itoh K, Nakajima 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en years of progress in the Hokkaido birth cohort study on environment and children's health: Cohort profile - Updated 2013</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3</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4.21</w:t>
            </w:r>
          </w:p>
        </w:tc>
      </w:tr>
      <w:tr>
        <w:tblPrEx>
          <w:shd w:val="clear" w:color="auto" w:fill="cdd4e9"/>
        </w:tblPrEx>
        <w:trPr>
          <w:trHeight w:val="3107"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Vrijheid M, Casas M, Bergstr</w:t>
            </w:r>
            <w:r>
              <w:rPr>
                <w:rFonts w:ascii="Times New Roman" w:hAnsi="Times New Roman" w:hint="default"/>
                <w:sz w:val="20"/>
                <w:szCs w:val="20"/>
                <w:rtl w:val="0"/>
              </w:rPr>
              <w:t>ö</w:t>
            </w:r>
            <w:r>
              <w:rPr>
                <w:rFonts w:ascii="Times New Roman" w:hAnsi="Times New Roman"/>
                <w:sz w:val="20"/>
                <w:szCs w:val="20"/>
                <w:rtl w:val="0"/>
              </w:rPr>
              <w:t>m A, Carmichael A, Cordier S, Eggesb</w:t>
            </w:r>
            <w:r>
              <w:rPr>
                <w:rFonts w:ascii="Times New Roman" w:hAnsi="Times New Roman" w:hint="default"/>
                <w:sz w:val="20"/>
                <w:szCs w:val="20"/>
                <w:rtl w:val="0"/>
              </w:rPr>
              <w:t xml:space="preserve">ø </w:t>
            </w:r>
            <w:r>
              <w:rPr>
                <w:rFonts w:ascii="Times New Roman" w:hAnsi="Times New Roman"/>
                <w:sz w:val="20"/>
                <w:szCs w:val="20"/>
                <w:rtl w:val="0"/>
              </w:rPr>
              <w:t>M, Eller E, Fantini MP, Fern</w:t>
            </w:r>
            <w:r>
              <w:rPr>
                <w:rFonts w:ascii="Times New Roman" w:hAnsi="Times New Roman" w:hint="default"/>
                <w:sz w:val="20"/>
                <w:szCs w:val="20"/>
                <w:rtl w:val="0"/>
              </w:rPr>
              <w:t>á</w:t>
            </w:r>
            <w:r>
              <w:rPr>
                <w:rFonts w:ascii="Times New Roman" w:hAnsi="Times New Roman"/>
                <w:sz w:val="20"/>
                <w:szCs w:val="20"/>
                <w:rtl w:val="0"/>
              </w:rPr>
              <w:t>ndez MF, Fern</w:t>
            </w:r>
            <w:r>
              <w:rPr>
                <w:rFonts w:ascii="Times New Roman" w:hAnsi="Times New Roman" w:hint="default"/>
                <w:sz w:val="20"/>
                <w:szCs w:val="20"/>
                <w:rtl w:val="0"/>
              </w:rPr>
              <w:t>á</w:t>
            </w:r>
            <w:r>
              <w:rPr>
                <w:rFonts w:ascii="Times New Roman" w:hAnsi="Times New Roman"/>
                <w:sz w:val="20"/>
                <w:szCs w:val="20"/>
                <w:rtl w:val="0"/>
              </w:rPr>
              <w:t>ndezSomoano A, Gehring U, Grazuleviciene R, Hohmann C, Karvonen AM, Keil T, Kogevinas M, Koppen G, Kr</w:t>
            </w:r>
            <w:r>
              <w:rPr>
                <w:rFonts w:ascii="Times New Roman" w:hAnsi="Times New Roman" w:hint="default"/>
                <w:sz w:val="20"/>
                <w:szCs w:val="20"/>
                <w:rtl w:val="0"/>
              </w:rPr>
              <w:t>ä</w:t>
            </w:r>
            <w:r>
              <w:rPr>
                <w:rFonts w:ascii="Times New Roman" w:hAnsi="Times New Roman"/>
                <w:sz w:val="20"/>
                <w:szCs w:val="20"/>
                <w:rtl w:val="0"/>
              </w:rPr>
              <w:t>mer U, Kuehni CE, Magnus P, Majewska R, Andersen AMN, Patelarou E, Petersen MS, Pierik FH, Polanska K, Porta D, Richiardi L, Santos AC, Slama R, Sram RJ, Thijs C, Tischer C, Toft G, Trnovec T, Vandentorren S, Vrijkotte TGM, Wilhelm M, Wright J, Nieuwenhuijsen 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uropean birth cohorts for environmental health researc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2</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1</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3.36</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Irvine L, Crombie IK, Clark RA, Slane PW, Feyerabend C, Goodman KE, Cater I 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Advising parents of asthmatic children on passive smoking: Randomised controlled trial</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6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76</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Blackburn C, Spencer N, Bonas S, Coe C, Dolan A, Moy R</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 of strategies to reduce exposure of infants to environmental tobacco smoke in the home: Cross sectional survey</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5</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3.2</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Koch A, M</w:t>
            </w:r>
            <w:r>
              <w:rPr>
                <w:rFonts w:ascii="Times New Roman" w:hAnsi="Times New Roman" w:hint="default"/>
                <w:sz w:val="20"/>
                <w:szCs w:val="20"/>
                <w:rtl w:val="0"/>
              </w:rPr>
              <w:t>ø</w:t>
            </w:r>
            <w:r>
              <w:rPr>
                <w:rFonts w:ascii="Times New Roman" w:hAnsi="Times New Roman"/>
                <w:sz w:val="20"/>
                <w:szCs w:val="20"/>
                <w:rtl w:val="0"/>
              </w:rPr>
              <w:t>lbak K, Hom</w:t>
            </w:r>
            <w:r>
              <w:rPr>
                <w:rFonts w:ascii="Times New Roman" w:hAnsi="Times New Roman" w:hint="default"/>
                <w:sz w:val="20"/>
                <w:szCs w:val="20"/>
                <w:rtl w:val="0"/>
              </w:rPr>
              <w:t>ø</w:t>
            </w:r>
            <w:r>
              <w:rPr>
                <w:rFonts w:ascii="Times New Roman" w:hAnsi="Times New Roman"/>
                <w:sz w:val="20"/>
                <w:szCs w:val="20"/>
                <w:rtl w:val="0"/>
              </w:rPr>
              <w:t>e P, S</w:t>
            </w:r>
            <w:r>
              <w:rPr>
                <w:rFonts w:ascii="Times New Roman" w:hAnsi="Times New Roman" w:hint="default"/>
                <w:sz w:val="20"/>
                <w:szCs w:val="20"/>
                <w:rtl w:val="0"/>
              </w:rPr>
              <w:t>ø</w:t>
            </w:r>
            <w:r>
              <w:rPr>
                <w:rFonts w:ascii="Times New Roman" w:hAnsi="Times New Roman"/>
                <w:sz w:val="20"/>
                <w:szCs w:val="20"/>
                <w:rtl w:val="0"/>
              </w:rPr>
              <w:t>rensen P, Hjuler T, Olesen ME, Pejl J, Pedersen FK, Olsen OR, Melbye 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Risk factors for acute respiratory tract infections in young Greenlandic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2</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1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6.31</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Kirkwood BR, Gove S, Rogers S, LobLevyt J, Arthur P, Campbell H</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otential interventions for the prevention of childhood pneumonia in developing countries: A systematic review</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8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9.6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u F, Takaro TK</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hildhood asthma and environmental intervention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7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5.82</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skenazi B, Trupin L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ssive and active maternal smoking during pregnancy, as measured by serum cotinine, and postnatal smoke exposure II Effects on neurodevelopment at age 5 year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8.17</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Jaakkola JJK, Nafstad P, Magnus P</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nvironmental tobacco smoke, parental atopy, and childhood asthm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4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3</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Neas LM, Dockery DW, Ware JH, Spengler JD, Ferris BG, Speizer FE</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oncentration of indoor particulate matter as a determinant of respiratory health in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5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8.26</w:t>
            </w:r>
          </w:p>
        </w:tc>
      </w:tr>
      <w:tr>
        <w:tblPrEx>
          <w:shd w:val="clear" w:color="auto" w:fill="cdd4e9"/>
        </w:tblPrEx>
        <w:trPr>
          <w:trHeight w:val="2845"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Vardavas CI, Hohmann C, Patelarou E, Martinez D, Henderson AJ, Granell R, Sunyer J, Torrent M, Fantini MP, Gori D, AnnesiMaesano I, Slama R, Duijts L, De Jongste JC, Aurrekoetxea JJ, Basterrechea M, Morales E, Ballester F, Murcia M, Thijs C, Mommers M, Kuehni CE, Gaillard EA, Tischer C, Heinrich J, Pizzi C, Zugna D, Gehring U, Wijga A, Chatzi L, Vassilaki M, Bergstr</w:t>
            </w:r>
            <w:r>
              <w:rPr>
                <w:rFonts w:ascii="Times New Roman" w:hAnsi="Times New Roman" w:hint="default"/>
                <w:sz w:val="20"/>
                <w:szCs w:val="20"/>
                <w:rtl w:val="0"/>
              </w:rPr>
              <w:t>ö</w:t>
            </w:r>
            <w:r>
              <w:rPr>
                <w:rFonts w:ascii="Times New Roman" w:hAnsi="Times New Roman"/>
                <w:sz w:val="20"/>
                <w:szCs w:val="20"/>
                <w:rtl w:val="0"/>
              </w:rPr>
              <w:t>m A, Eller E, Lau S, Keil T, Nieuwenhuijsen M, Kogevinas 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e independent role of prenatal and postnatal exposure to active and passive smoking on the development of early wheeze in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6</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3</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31.4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un H, Chen W, Wang D, Jin Y, Chen X, Xu Y</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e effects of prenatal exposure to low-level cadmium, lead and selenium on birth outcome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7</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3.8</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Jaakkola JJK, Jaakola M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s of environmental tobacco smoke on the respiratory health of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2</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6</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5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2.0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Dinas PC, Koutedakis Y, Flouris A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s of active and passive tobacco cigarette smoking on heart rate variability</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7</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5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4.60</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Kim S, Arora M, Fernandez C, Landero J, Caruso J, Chen A</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Lead, mercury, and cadmium exposure and attention deficit hyperactivity disorder in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3</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2.21</w:t>
            </w:r>
          </w:p>
        </w:tc>
      </w:tr>
      <w:tr>
        <w:tblPrEx>
          <w:shd w:val="clear" w:color="auto" w:fill="cdd4e9"/>
        </w:tblPrEx>
        <w:trPr>
          <w:trHeight w:val="1271"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Norb</w:t>
            </w:r>
            <w:r>
              <w:rPr>
                <w:rFonts w:ascii="Times New Roman" w:hAnsi="Times New Roman" w:hint="default"/>
                <w:sz w:val="20"/>
                <w:szCs w:val="20"/>
                <w:rtl w:val="0"/>
              </w:rPr>
              <w:t>ä</w:t>
            </w:r>
            <w:r>
              <w:rPr>
                <w:rFonts w:ascii="Times New Roman" w:hAnsi="Times New Roman"/>
                <w:sz w:val="20"/>
                <w:szCs w:val="20"/>
                <w:rtl w:val="0"/>
              </w:rPr>
              <w:t>ck D, Lu C, Zhang Y, Li B, Zhao Z, Huang C, Zhang X, Qian H, Sun Y, Wang J, Liu W, Sundell J, Deng Q</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ources of indoor particulate matter (PM) and outdoor air pollution in China in relation to asthma, wheeze, rhinitis and eczema among pre-school children: Synergistic effects between antibiotics use and PM10 and second hand smok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1</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41.6</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Baxi R, Sharma M, Roseby R, Polnay A, Priest N, Waters E, Spencer N, Webster P</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Family and carer smoking control programmes for reducing children's exposure to environmental tobacco smok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0</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5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57.06</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Norb</w:t>
            </w:r>
            <w:r>
              <w:rPr>
                <w:rFonts w:ascii="Times New Roman" w:hAnsi="Times New Roman" w:hint="default"/>
                <w:sz w:val="20"/>
                <w:szCs w:val="20"/>
                <w:rtl w:val="0"/>
              </w:rPr>
              <w:t>ä</w:t>
            </w:r>
            <w:r>
              <w:rPr>
                <w:rFonts w:ascii="Times New Roman" w:hAnsi="Times New Roman"/>
                <w:sz w:val="20"/>
                <w:szCs w:val="20"/>
                <w:rtl w:val="0"/>
              </w:rPr>
              <w:t>ck D, Lu C, Wang J, Zhang Y, Li B, Zhao Z, Huang C, Zhang X, Qian H, Sun Y, Sundell J, Deng Q</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 xml:space="preserve">Asthma and rhinitis among Chinese children </w:t>
            </w:r>
            <w:r>
              <w:rPr>
                <w:rFonts w:ascii="Times New Roman" w:hAnsi="Times New Roman" w:hint="default"/>
                <w:sz w:val="20"/>
                <w:szCs w:val="20"/>
                <w:rtl w:val="0"/>
              </w:rPr>
              <w:t xml:space="preserve">— </w:t>
            </w:r>
            <w:r>
              <w:rPr>
                <w:rFonts w:ascii="Times New Roman" w:hAnsi="Times New Roman"/>
                <w:sz w:val="20"/>
                <w:szCs w:val="20"/>
                <w:rtl w:val="0"/>
              </w:rPr>
              <w:t>Indoor and outdoor air pollution and indicators of socioeconomic status (SE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5</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32.83</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Farber HJ, Groner J, Walley S, Nelson K</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rotecting children from tobacco, nicotine, and tobacco smok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1</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3.12</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Kabir Z, Connolly GN, Alpert HR</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econdhand smoke exposure and neurobehavioral disorders among children in the United State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6</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7.02</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pengler JD, Jaakkola JJK, Parise H, Katsnelson BA, Privalova LI, Kosheleva AA</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Housing Characteristics and Children's Respiratory Health in the Russian Federatio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9</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1.6</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Duramad P, Tager IB, Holland NT</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ytokines and other immunological biomarkers in children's environmental health studie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0</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2.42</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skenazi B, Bergmann J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ssive and active maternal smoking during pregnancy, as measured by serum cotinine, and postnatal smoke exposure I Effects on physical growth at age 5 year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6.79</w:t>
            </w:r>
          </w:p>
        </w:tc>
      </w:tr>
      <w:tr>
        <w:tblPrEx>
          <w:shd w:val="clear" w:color="auto" w:fill="cdd4e9"/>
        </w:tblPrEx>
        <w:trPr>
          <w:trHeight w:val="10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rokhorov AV, Winickoff JP, Ahluwalia JS, OssipKlein D, Tanski S, Lando HA, Moolchan ET, Muramoto M, Klein JD, Weitzman M, Ford KH</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Youth tobacco use: A global perspective for child health care clinician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6</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0</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6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4.22</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Zhou S, Rosenthal DG, Sherman S, Zelikoff J, Gordon T, Weitzman 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hysical, behavioral, and cognitive effects of prenatal tobacco and postnatal secondhand smoke exposur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9</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22.2</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Irvine L, Crombie IK, Clark RA, Slane PW, Goodman KE, Feyerabend C, Cater JI</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hat determines levels of passive smoking in children with asthm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7</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Ferrante G, Simoni M, Cibella F, Ferrara F, Liotta G, Malizia V, Corsello G, Viegi G, La Grutta 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ird-hand smoke exposure and health hazards in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9.18</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toddard JJ, Gray B</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aternal smoking and medical expenditures for childhood respiratory illnes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2</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7.8</w:t>
            </w:r>
          </w:p>
        </w:tc>
      </w:tr>
      <w:tr>
        <w:tblPrEx>
          <w:shd w:val="clear" w:color="auto" w:fill="cdd4e9"/>
        </w:tblPrEx>
        <w:trPr>
          <w:trHeight w:val="1533"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Qiu J, He X, Cui H, Zhang C, Zhang H, Dang Y, Han X, Chen Y, Tang Z, Zhang H, Bai H, Xu R, Zhu D, Lin X, Lv L, Xu X, Lin R, Yao T, Su J, Liu X, Wang W, Wang Y, Ma B, Liu S, Huang H, Lerro C, Zhao N, Liang J, Ma S, Ehrenkranz RA, Liu Q, Zhang Y</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ssive smoking and preterm birth in Urban Chin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1</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8.93</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illiams SA, Kwan SYL, Parsons 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rental Smoking Practices and Caries Experience in Pre-School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0</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8.37</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ang D, Warburton D, Tannenbaum SR, Skipper P, Santella RM, Cereijido GS, Crawford FG, Perera FP</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olecular and genetic damage from environmental tobacco smoke in young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7.2</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henassa ED, Brown M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aternal smoking and infantile gastrointestinal dysregulation: The case of colic</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6</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3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1.23</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Gilliland FD, Berhane K, Islam T, Wenten M, Rappaport E, Avol E, Gauderman WJ, McConnell R, Peters J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nvironmental tobacco smoke and absenteeism related to respiratory illness in school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6</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2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07</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hen Y, Li W, Yu S, Qian W</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hang-ning epidemiological study of children's health: I: Passive smoking and children's respiratory disease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8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4.63</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Nafstad P, Kongerud J, Botten G, Hagen JA, Jaakkola JJK</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e role of passive smoking in the development of bronchial obstruction during the first 2 years of lif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6.7</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un Y, Sundell 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Life style and home environment are associated with racial disparities of asthma and allergy in Northeast Texas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8</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2.87</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AlSaleh I, Alsabbahen A, Shinwari N, Billedo G, Mashhour A, AlSarraj Y, Mohamed GED, Rabbah A</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olycyclic aromatic hydrocarbons (PAHs) as determinants of various anthropometric measures of birth outcom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7</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4.54</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Gray DM, Turkovic L, Willemse L, Visagie A, Vanker A, Stein DJ, Sly PD, Hall GL, Zar H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Lung function in African infants in the Drakenstein child health study impact of lower respiratory tract illnes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9.42</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Doherty SP, Grabowski J, Hoffman C, Ng SP, Zelikoff JT</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arly life insult from cigarette smoke may be predictive of chronic diseases later in lif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7</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24</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omerville SM, Rona RJ, Chinn 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ssive smoking and respiratory conditions in primary school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8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4.36</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Yi O, Kwon HJ, Kim H, Ha M, Hong SJ, Hong YC, Leem JH, Sakong J, Lee CG, Kim SY, Kang 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 of environmental tobacco smoke on atopic dermatitis among children in Kore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2</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3</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3.38</w:t>
            </w:r>
          </w:p>
        </w:tc>
      </w:tr>
      <w:tr>
        <w:tblPrEx>
          <w:shd w:val="clear" w:color="auto" w:fill="cdd4e9"/>
        </w:tblPrEx>
        <w:trPr>
          <w:trHeight w:val="10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Blount BC, Rich DQ, ValentinBlasini L, Lashley S, Ananth CV, Murphy E, Smulian JC, Spain BJ, Barr D, Ledoux T, Hore P, Robson 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erinatal exposure to perchlorate, thiocyanate, and nitrate in New Jersey mothers and newborn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1</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06</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eters J, Hedley AJ, Wong CM, Lam TH, Ong SG, Liu J, Spiegelhalter D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s of an ambient air pollution intervention and environmental tobacco smoke on children's respiratory health in Hong Kong</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6</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5.17</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ingh GK, Yu SM, Kogan M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Health, chronic conditions, and behavioral risk disparities among US Immigrant children and adolescent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3.18</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ishra V, Smith KR, Retherford R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s of cooking smoke and environmental tobacco smoke on acute respiratory infections in young Indian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3</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8.64</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ang MP, Ho SY, Lam TH</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rental smoking, exposure to secondhand smoke at home, and smoking initiation among young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9</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94</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Forsberg B, Pekkanen J, ClenchAas J, M</w:t>
            </w:r>
            <w:r>
              <w:rPr>
                <w:rFonts w:ascii="Times New Roman" w:hAnsi="Times New Roman" w:hint="default"/>
                <w:sz w:val="20"/>
                <w:szCs w:val="20"/>
                <w:rtl w:val="0"/>
              </w:rPr>
              <w:t>å</w:t>
            </w:r>
            <w:r>
              <w:rPr>
                <w:rFonts w:ascii="Times New Roman" w:hAnsi="Times New Roman"/>
                <w:sz w:val="20"/>
                <w:szCs w:val="20"/>
                <w:rtl w:val="0"/>
              </w:rPr>
              <w:t>rtensson MB, St Jernberg N, Bartonova A, Timonen KL, Skerfving S</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hildhood asthma in four regions in Scandinavia: Risk factors and avoidance effect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7</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5.11</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Kyu HH, Georgiades K, Boyle 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aternal smoking, biofuel smoke exposure and child height-for-age in seven developing countrie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7</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1.4</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Rushton L</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Health impact of environmental tobacco smoke in the hom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0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8.1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atel DR</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moking and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3</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7.45</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vecova V, Rossner Jr P, Dostal M, Topinka J, Solansky I, Sram R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Urinary 8-oxodeoxyguanosine levels in children exposed to air pollutant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0</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9.24</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reyster Z, Gitterman B</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econd hand smoke exposure in children: Environmental factors, physiological effects, and interventions within pediatric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84</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ola</w:t>
            </w:r>
            <w:r>
              <w:rPr>
                <w:rFonts w:ascii="Times New Roman" w:hAnsi="Times New Roman" w:hint="default"/>
                <w:sz w:val="20"/>
                <w:szCs w:val="20"/>
                <w:rtl w:val="0"/>
              </w:rPr>
              <w:t>ń</w:t>
            </w:r>
            <w:r>
              <w:rPr>
                <w:rFonts w:ascii="Times New Roman" w:hAnsi="Times New Roman"/>
                <w:sz w:val="20"/>
                <w:szCs w:val="20"/>
                <w:rtl w:val="0"/>
              </w:rPr>
              <w:t>ska K, Hanke W, Gromadzi</w:t>
            </w:r>
            <w:r>
              <w:rPr>
                <w:rFonts w:ascii="Times New Roman" w:hAnsi="Times New Roman" w:hint="default"/>
                <w:sz w:val="20"/>
                <w:szCs w:val="20"/>
                <w:rtl w:val="0"/>
              </w:rPr>
              <w:t>ń</w:t>
            </w:r>
            <w:r>
              <w:rPr>
                <w:rFonts w:ascii="Times New Roman" w:hAnsi="Times New Roman"/>
                <w:sz w:val="20"/>
                <w:szCs w:val="20"/>
                <w:rtl w:val="0"/>
              </w:rPr>
              <w:t>ska J, Ligocka D, Gulczy</w:t>
            </w:r>
            <w:r>
              <w:rPr>
                <w:rFonts w:ascii="Times New Roman" w:hAnsi="Times New Roman" w:hint="default"/>
                <w:sz w:val="20"/>
                <w:szCs w:val="20"/>
                <w:rtl w:val="0"/>
              </w:rPr>
              <w:t>ń</w:t>
            </w:r>
            <w:r>
              <w:rPr>
                <w:rFonts w:ascii="Times New Roman" w:hAnsi="Times New Roman"/>
                <w:sz w:val="20"/>
                <w:szCs w:val="20"/>
                <w:rtl w:val="0"/>
              </w:rPr>
              <w:t>ska E, Sobala W, Wa</w:t>
            </w:r>
            <w:r>
              <w:rPr>
                <w:rFonts w:ascii="Times New Roman" w:hAnsi="Times New Roman" w:hint="default"/>
                <w:sz w:val="20"/>
                <w:szCs w:val="20"/>
                <w:rtl w:val="0"/>
              </w:rPr>
              <w:t>̧</w:t>
            </w:r>
            <w:r>
              <w:rPr>
                <w:rFonts w:ascii="Times New Roman" w:hAnsi="Times New Roman"/>
                <w:sz w:val="20"/>
                <w:szCs w:val="20"/>
                <w:rtl w:val="0"/>
              </w:rPr>
              <w:t>sowicz W</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olish mother and child cohort study - Defining the problem, the aim of the study and methodological assumption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1</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7.13</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Joad JP</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moking and pediatric respiratory healt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0</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1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6.79</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Klein J, Koren G</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Hair analysis - A biological marker for passive smoking in pregnancy and childhood</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5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4</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5.34</w:t>
            </w:r>
          </w:p>
        </w:tc>
      </w:tr>
      <w:tr>
        <w:tblPrEx>
          <w:shd w:val="clear" w:color="auto" w:fill="cdd4e9"/>
        </w:tblPrEx>
        <w:trPr>
          <w:trHeight w:val="74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Jung KH, Perzanowski M, Rundle A, Moors K, Yan B, Chillrud SN, Whyatt R, Camann D, Perera FP, Miller RL</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olycyclic aromatic hydrocarbon exposure, obesity and childhood asthma in an urban cohort</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6</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6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3.03</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Finkelstein JN, Johnston C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nhanced Sensitivity of the Postnatal Lung to Environmental Insults and Oxidant Stres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4</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5</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6.7</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ang C, Salam MT, Islam T, Wenten M, Gauderman J, Gilliland F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 xml:space="preserve">Effects of in utero and childhood tobacco smoke exposure and </w:t>
            </w:r>
            <w:r>
              <w:rPr>
                <w:rFonts w:ascii="Times New Roman" w:hAnsi="Times New Roman" w:hint="default"/>
                <w:sz w:val="20"/>
                <w:szCs w:val="20"/>
                <w:rtl w:val="0"/>
              </w:rPr>
              <w:t>β</w:t>
            </w:r>
            <w:r>
              <w:rPr>
                <w:rFonts w:ascii="Times New Roman" w:hAnsi="Times New Roman"/>
                <w:sz w:val="20"/>
                <w:szCs w:val="20"/>
                <w:rtl w:val="0"/>
              </w:rPr>
              <w:t>2-adrenergic receptor genotype on childhood asthma and wheezing</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8.31</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ch</w:t>
            </w:r>
            <w:r>
              <w:rPr>
                <w:rFonts w:ascii="Times New Roman" w:hAnsi="Times New Roman" w:hint="default"/>
                <w:sz w:val="20"/>
                <w:szCs w:val="20"/>
                <w:rtl w:val="0"/>
              </w:rPr>
              <w:t>ä</w:t>
            </w:r>
            <w:r>
              <w:rPr>
                <w:rFonts w:ascii="Times New Roman" w:hAnsi="Times New Roman"/>
                <w:sz w:val="20"/>
                <w:szCs w:val="20"/>
                <w:rtl w:val="0"/>
              </w:rPr>
              <w:t>fer T, Heinrich J, Wjst M, Krause C, Adam H, Ring J, Wichmann HE</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Indoor risk factors for atopic eczema in school children from East Germany</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9</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4.76</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Lam TH, Chung SF, Betson CL, Wong CM, Hedley A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Respiratory symptoms due to active and passive smoking in junior secondary school students in Hong Kong</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199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9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5.57</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Henderson AJ</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e effects of tobacco smoke exposure on respiratory health in school-aged children</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7</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6</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9.28</w:t>
            </w:r>
          </w:p>
        </w:tc>
      </w:tr>
      <w:tr>
        <w:tblPrEx>
          <w:shd w:val="clear" w:color="auto" w:fill="cdd4e9"/>
        </w:tblPrEx>
        <w:trPr>
          <w:trHeight w:val="60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rombie IK, Wright A, Irvine L, Clark RA, Slane PW</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Does passive smoking increase the frequency of health service contacts in children with asthma?</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70</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5.08</w:t>
            </w:r>
          </w:p>
        </w:tc>
      </w:tr>
      <w:tr>
        <w:tblPrEx>
          <w:shd w:val="clear" w:color="auto" w:fill="cdd4e9"/>
        </w:tblPrEx>
        <w:trPr>
          <w:trHeight w:val="48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Vieira SE</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he health burden of pollution: The impact of prenatal exposure to air pollutant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5</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9</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7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4.55</w:t>
            </w:r>
          </w:p>
        </w:tc>
      </w:tr>
      <w:tr>
        <w:tblPrEx>
          <w:shd w:val="clear" w:color="auto" w:fill="cdd4e9"/>
        </w:tblPrEx>
        <w:trPr>
          <w:trHeight w:val="75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Miyake Y, Tanaka K, Arakawa M</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Active and passive maternal smoking during pregnancy and birth outcomes: The Kyushu Okinawa Maternal and Child Health Study</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4</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8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3.42</w:t>
            </w:r>
          </w:p>
        </w:tc>
      </w:tr>
      <w:tr>
        <w:tblPrEx>
          <w:shd w:val="clear" w:color="auto" w:fill="cdd4e9"/>
        </w:tblPrEx>
        <w:trPr>
          <w:trHeight w:val="48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Johansson A, Ludvigsson J, Hermansson G</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Adverse health effects related to tobacco smoke exposure in a cohort of three-year olds</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8</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0</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7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8.39</w:t>
            </w:r>
          </w:p>
        </w:tc>
      </w:tr>
      <w:tr>
        <w:tblPrEx>
          <w:shd w:val="clear" w:color="auto" w:fill="cdd4e9"/>
        </w:tblPrEx>
        <w:trPr>
          <w:trHeight w:val="62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Lee BE, Hong YC, Park H, Ha M, Hyeong Kim J, Chang N, Roh YM, Kim BN, Kim Y, Oh SY, Ju Kim Y, Ha EH</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Secondhand smoke exposure during pregnancy and infantile neurodevelopment</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0</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7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9.86</w:t>
            </w:r>
          </w:p>
        </w:tc>
      </w:tr>
      <w:tr>
        <w:tblPrEx>
          <w:shd w:val="clear" w:color="auto" w:fill="cdd4e9"/>
        </w:tblPrEx>
        <w:trPr>
          <w:trHeight w:val="48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Johansson A, Halling A, Hermansson G</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Indoor and outdoor smoking: Impact on children's healt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3</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9</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7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6.33</w:t>
            </w:r>
          </w:p>
        </w:tc>
      </w:tr>
      <w:tr>
        <w:tblPrEx>
          <w:shd w:val="clear" w:color="auto" w:fill="cdd4e9"/>
        </w:tblPrEx>
        <w:trPr>
          <w:trHeight w:val="48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mmons KM, Wong M, Hammond SK, Velicer WF, Fava JL, Monroe AD, Evans JL</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Intervention and policy issues related to children's exposure to environmental tobacco smoke</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1</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3</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67</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4.78</w:t>
            </w:r>
          </w:p>
        </w:tc>
      </w:tr>
      <w:tr>
        <w:tblPrEx>
          <w:shd w:val="clear" w:color="auto" w:fill="cdd4e9"/>
        </w:tblPrEx>
        <w:trPr>
          <w:trHeight w:val="488"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Hwang SH, Hwang JH, Moon JS, Lee DH</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nvironmental tobacco smoke and children's health</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2</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88</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10.83</w:t>
            </w:r>
          </w:p>
        </w:tc>
      </w:tr>
      <w:tr>
        <w:tblPrEx>
          <w:shd w:val="clear" w:color="auto" w:fill="cdd4e9"/>
        </w:tblPrEx>
        <w:trPr>
          <w:trHeight w:val="63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Tong EK, England L, Glantz SA</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Changing conclusions on secondhand smoke in a sudden infant death syndrome review funded by the tobacco industry</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05</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2</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8</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74</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6.77</w:t>
            </w:r>
          </w:p>
        </w:tc>
      </w:tr>
      <w:tr>
        <w:tblPrEx>
          <w:shd w:val="clear" w:color="auto" w:fill="cdd4e9"/>
        </w:tblPrEx>
        <w:trPr>
          <w:trHeight w:val="636" w:hRule="atLeast"/>
        </w:trPr>
        <w:tc>
          <w:tcPr>
            <w:tcW w:type="dxa" w:w="5674"/>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Perera F, Li TY, Lin C, Tang D</w:t>
            </w:r>
          </w:p>
        </w:tc>
        <w:tc>
          <w:tcPr>
            <w:tcW w:type="dxa" w:w="446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Effects of prenatal polycyclic aromatic hydrocarbon exposure and environmental tobacco smoke on child IQ in a Chinese cohort</w:t>
            </w:r>
          </w:p>
        </w:tc>
        <w:tc>
          <w:tcPr>
            <w:tcW w:type="dxa" w:w="1052"/>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2012</w:t>
            </w:r>
          </w:p>
        </w:tc>
        <w:tc>
          <w:tcPr>
            <w:tcW w:type="dxa" w:w="1052"/>
            <w:tcBorders>
              <w:top w:val="single" w:color="000000" w:sz="4" w:space="0" w:shadow="0" w:frame="0"/>
              <w:left w:val="single" w:color="000000" w:sz="4" w:space="0" w:shadow="0" w:frame="0"/>
              <w:bottom w:val="single" w:color="000000" w:sz="4"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41</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sz w:val="20"/>
                <w:szCs w:val="20"/>
                <w:rtl w:val="0"/>
              </w:rPr>
              <w:t>35</w:t>
            </w:r>
          </w:p>
        </w:tc>
        <w:tc>
          <w:tcPr>
            <w:tcW w:type="dxa" w:w="1052"/>
            <w:tcBorders>
              <w:top w:val="single" w:color="000000" w:sz="4" w:space="0" w:shadow="0" w:frame="0"/>
              <w:left w:val="single" w:color="7f7f7f" w:sz="8" w:space="0" w:shadow="0" w:frame="0"/>
              <w:bottom w:val="single" w:color="000000" w:sz="4" w:space="0" w:shadow="0" w:frame="0"/>
              <w:right w:val="single" w:color="7f7f7f" w:sz="8" w:space="0" w:shadow="0" w:frame="0"/>
            </w:tcBorders>
            <w:shd w:val="clear" w:color="auto" w:fill="auto"/>
            <w:tcMar>
              <w:top w:type="dxa" w:w="80"/>
              <w:left w:type="dxa" w:w="80"/>
              <w:bottom w:type="dxa" w:w="80"/>
              <w:right w:type="dxa" w:w="80"/>
            </w:tcMar>
            <w:vAlign w:val="center"/>
          </w:tcPr>
          <w:p>
            <w:pPr>
              <w:pStyle w:val="Body"/>
              <w:spacing w:line="288" w:lineRule="auto"/>
              <w:jc w:val="center"/>
            </w:pPr>
            <w:r>
              <w:rPr>
                <w:rFonts w:ascii="Times New Roman" w:hAnsi="Times New Roman"/>
                <w:sz w:val="20"/>
                <w:szCs w:val="20"/>
                <w:rtl w:val="0"/>
              </w:rPr>
              <w:t>59</w:t>
            </w:r>
          </w:p>
        </w:tc>
        <w:tc>
          <w:tcPr>
            <w:tcW w:type="dxa" w:w="1052"/>
            <w:tcBorders>
              <w:top w:val="single" w:color="7f7f7f" w:sz="8" w:space="0" w:shadow="0" w:frame="0"/>
              <w:left w:val="single" w:color="7f7f7f" w:sz="8" w:space="0" w:shadow="0" w:frame="0"/>
              <w:bottom w:val="single" w:color="7f7f7f" w:sz="8" w:space="0" w:shadow="0" w:frame="0"/>
              <w:right w:val="single" w:color="7f7f7f" w:sz="8" w:space="0" w:shadow="0" w:frame="0"/>
            </w:tcBorders>
            <w:shd w:val="clear" w:color="auto" w:fill="ffffff"/>
            <w:tcMar>
              <w:top w:type="dxa" w:w="0"/>
              <w:left w:type="dxa" w:w="40"/>
              <w:bottom w:type="dxa" w:w="40"/>
              <w:right w:type="dxa" w:w="40"/>
            </w:tcMar>
            <w:vAlign w:val="center"/>
          </w:tcPr>
          <w:p>
            <w:pPr>
              <w:pStyle w:val="Body"/>
              <w:spacing w:line="288" w:lineRule="auto"/>
              <w:jc w:val="center"/>
            </w:pPr>
            <w:r>
              <w:rPr>
                <w:rFonts w:ascii="Times New Roman" w:hAnsi="Times New Roman"/>
                <w:b w:val="1"/>
                <w:bCs w:val="1"/>
                <w:sz w:val="20"/>
                <w:szCs w:val="20"/>
                <w:rtl w:val="0"/>
              </w:rPr>
              <w:t>9.3</w:t>
            </w:r>
          </w:p>
        </w:tc>
      </w:tr>
    </w:tbl>
    <w:p>
      <w:pPr>
        <w:pStyle w:val="Body"/>
        <w:widowControl w:val="0"/>
        <w:spacing w:line="288" w:lineRule="auto"/>
        <w:ind w:left="108" w:hanging="108"/>
        <w:jc w:val="center"/>
      </w:pPr>
    </w:p>
    <w:sectPr>
      <w:headerReference w:type="default" r:id="rId4"/>
      <w:footerReference w:type="default" r:id="rId5"/>
      <w:pgSz w:w="16840" w:h="11900" w:orient="landscape"/>
      <w:pgMar w:top="720" w:right="720" w:bottom="720" w:left="72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45718" tIns="45718" rIns="45718" bIns="45718"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